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245EC736" wp14:paraId="071DB730" wp14:textId="59412807">
      <w:pPr>
        <w:spacing w:before="246" w:beforeAutospacing="off" w:after="246" w:afterAutospacing="off" w:line="30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45EC736" w:rsidR="46F9377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sv-SE"/>
        </w:rPr>
        <w:t>Supplementary table 1</w:t>
      </w:r>
    </w:p>
    <w:p xmlns:wp14="http://schemas.microsoft.com/office/word/2010/wordml" w:rsidP="245EC736" wp14:paraId="118076CA" wp14:textId="5586ECEA">
      <w:pPr>
        <w:spacing w:before="246" w:beforeAutospacing="off" w:after="246" w:afterAutospacing="off" w:line="300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4A0" w:firstRow="1" w:lastRow="0" w:firstColumn="1" w:lastColumn="0" w:noHBand="0" w:noVBand="1"/>
      </w:tblPr>
      <w:tblGrid>
        <w:gridCol w:w="2370"/>
        <w:gridCol w:w="2940"/>
        <w:gridCol w:w="2190"/>
        <w:gridCol w:w="735"/>
      </w:tblGrid>
      <w:tr w:rsidR="245EC736" w:rsidTr="245EC736" w14:paraId="15E61571">
        <w:trPr>
          <w:trHeight w:val="300"/>
        </w:trPr>
        <w:tc>
          <w:tcPr>
            <w:tcW w:w="2370" w:type="dxa"/>
            <w:tcMar/>
            <w:vAlign w:val="center"/>
          </w:tcPr>
          <w:p w:rsidR="245EC736" w:rsidP="245EC736" w:rsidRDefault="245EC736" w14:paraId="4CDEF3CA" w14:textId="0F9407C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Treatment course</w:t>
            </w:r>
          </w:p>
        </w:tc>
        <w:tc>
          <w:tcPr>
            <w:tcW w:w="2940" w:type="dxa"/>
            <w:tcMar/>
            <w:vAlign w:val="center"/>
          </w:tcPr>
          <w:p w:rsidR="245EC736" w:rsidP="245EC736" w:rsidRDefault="245EC736" w14:paraId="3EA16567" w14:textId="1AF4C20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Fractionation schedule</w:t>
            </w:r>
          </w:p>
        </w:tc>
        <w:tc>
          <w:tcPr>
            <w:tcW w:w="2190" w:type="dxa"/>
            <w:tcMar/>
            <w:vAlign w:val="center"/>
          </w:tcPr>
          <w:p w:rsidR="245EC736" w:rsidP="245EC736" w:rsidRDefault="245EC736" w14:paraId="1EA97589" w14:textId="72B6800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Total dose (Gy)</w:t>
            </w:r>
          </w:p>
        </w:tc>
        <w:tc>
          <w:tcPr>
            <w:tcW w:w="735" w:type="dxa"/>
            <w:tcMar/>
            <w:vAlign w:val="center"/>
          </w:tcPr>
          <w:p w:rsidR="245EC736" w:rsidP="245EC736" w:rsidRDefault="245EC736" w14:paraId="0162E227" w14:textId="2EE293A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N</w:t>
            </w:r>
          </w:p>
        </w:tc>
      </w:tr>
      <w:tr w:rsidR="245EC736" w:rsidTr="245EC736" w14:paraId="7671C2EE">
        <w:trPr>
          <w:trHeight w:val="315"/>
        </w:trPr>
        <w:tc>
          <w:tcPr>
            <w:tcW w:w="2370" w:type="dxa"/>
            <w:tcMar/>
            <w:vAlign w:val="center"/>
          </w:tcPr>
          <w:p w:rsidR="245EC736" w:rsidP="245EC736" w:rsidRDefault="245EC736" w14:paraId="3C128A94" w14:textId="3B84796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Single-fraction</w:t>
            </w:r>
          </w:p>
        </w:tc>
        <w:tc>
          <w:tcPr>
            <w:tcW w:w="2940" w:type="dxa"/>
            <w:tcMar/>
            <w:vAlign w:val="center"/>
          </w:tcPr>
          <w:p w:rsidR="245EC736" w:rsidP="245EC736" w:rsidRDefault="245EC736" w14:paraId="68057536" w14:textId="3AF17AE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8 Gy × 1</w:t>
            </w:r>
          </w:p>
        </w:tc>
        <w:tc>
          <w:tcPr>
            <w:tcW w:w="2190" w:type="dxa"/>
            <w:tcMar/>
            <w:vAlign w:val="center"/>
          </w:tcPr>
          <w:p w:rsidR="245EC736" w:rsidP="245EC736" w:rsidRDefault="245EC736" w14:paraId="75CC503F" w14:textId="731E854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8</w:t>
            </w:r>
          </w:p>
        </w:tc>
        <w:tc>
          <w:tcPr>
            <w:tcW w:w="735" w:type="dxa"/>
            <w:tcMar/>
            <w:vAlign w:val="center"/>
          </w:tcPr>
          <w:p w:rsidR="245EC736" w:rsidP="245EC736" w:rsidRDefault="245EC736" w14:paraId="2D8FDE8C" w14:textId="7F74F91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33</w:t>
            </w:r>
          </w:p>
        </w:tc>
      </w:tr>
      <w:tr w:rsidR="245EC736" w:rsidTr="245EC736" w14:paraId="0237ABC3">
        <w:trPr>
          <w:trHeight w:val="330"/>
        </w:trPr>
        <w:tc>
          <w:tcPr>
            <w:tcW w:w="2370" w:type="dxa"/>
            <w:tcMar/>
            <w:vAlign w:val="center"/>
          </w:tcPr>
          <w:p w:rsidR="245EC736" w:rsidP="245EC736" w:rsidRDefault="245EC736" w14:paraId="04012024" w14:textId="6975012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940" w:type="dxa"/>
            <w:tcMar/>
            <w:vAlign w:val="center"/>
          </w:tcPr>
          <w:p w:rsidR="245EC736" w:rsidP="245EC736" w:rsidRDefault="245EC736" w14:paraId="602A9D6E" w14:textId="6FFF9AE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20 Gy × 1</w:t>
            </w:r>
          </w:p>
        </w:tc>
        <w:tc>
          <w:tcPr>
            <w:tcW w:w="2190" w:type="dxa"/>
            <w:tcMar/>
            <w:vAlign w:val="center"/>
          </w:tcPr>
          <w:p w:rsidR="245EC736" w:rsidP="245EC736" w:rsidRDefault="245EC736" w14:paraId="583CC544" w14:textId="016E671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20</w:t>
            </w:r>
          </w:p>
        </w:tc>
        <w:tc>
          <w:tcPr>
            <w:tcW w:w="735" w:type="dxa"/>
            <w:tcMar/>
            <w:vAlign w:val="center"/>
          </w:tcPr>
          <w:p w:rsidR="245EC736" w:rsidP="245EC736" w:rsidRDefault="245EC736" w14:paraId="72B3956C" w14:textId="5E33B1D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1</w:t>
            </w:r>
          </w:p>
        </w:tc>
      </w:tr>
      <w:tr w:rsidR="245EC736" w:rsidTr="245EC736" w14:paraId="43FCC3B6">
        <w:trPr>
          <w:trHeight w:val="315"/>
        </w:trPr>
        <w:tc>
          <w:tcPr>
            <w:tcW w:w="2370" w:type="dxa"/>
            <w:tcMar/>
            <w:vAlign w:val="center"/>
          </w:tcPr>
          <w:p w:rsidR="245EC736" w:rsidP="245EC736" w:rsidRDefault="245EC736" w14:paraId="5061D58C" w14:textId="1542809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Short-course</w:t>
            </w:r>
          </w:p>
        </w:tc>
        <w:tc>
          <w:tcPr>
            <w:tcW w:w="2940" w:type="dxa"/>
            <w:tcMar/>
            <w:vAlign w:val="center"/>
          </w:tcPr>
          <w:p w:rsidR="245EC736" w:rsidP="245EC736" w:rsidRDefault="245EC736" w14:paraId="5FCD3A2C" w14:textId="1E148B4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4 Gy × 5</w:t>
            </w:r>
          </w:p>
        </w:tc>
        <w:tc>
          <w:tcPr>
            <w:tcW w:w="2190" w:type="dxa"/>
            <w:tcMar/>
            <w:vAlign w:val="center"/>
          </w:tcPr>
          <w:p w:rsidR="245EC736" w:rsidP="245EC736" w:rsidRDefault="245EC736" w14:paraId="0940FC09" w14:textId="19EB180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20</w:t>
            </w:r>
          </w:p>
        </w:tc>
        <w:tc>
          <w:tcPr>
            <w:tcW w:w="735" w:type="dxa"/>
            <w:tcMar/>
            <w:vAlign w:val="center"/>
          </w:tcPr>
          <w:p w:rsidR="245EC736" w:rsidP="245EC736" w:rsidRDefault="245EC736" w14:paraId="3D2E23F3" w14:textId="071461B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78</w:t>
            </w:r>
          </w:p>
        </w:tc>
      </w:tr>
      <w:tr w:rsidR="245EC736" w:rsidTr="245EC736" w14:paraId="2C9CA81A">
        <w:trPr>
          <w:trHeight w:val="315"/>
        </w:trPr>
        <w:tc>
          <w:tcPr>
            <w:tcW w:w="2370" w:type="dxa"/>
            <w:tcMar/>
            <w:vAlign w:val="center"/>
          </w:tcPr>
          <w:p w:rsidR="245EC736" w:rsidP="245EC736" w:rsidRDefault="245EC736" w14:paraId="67BA8DA4" w14:textId="4F607E0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940" w:type="dxa"/>
            <w:tcMar/>
            <w:vAlign w:val="center"/>
          </w:tcPr>
          <w:p w:rsidR="245EC736" w:rsidP="245EC736" w:rsidRDefault="245EC736" w14:paraId="398F72BE" w14:textId="2A00F5D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8 Gy × 2</w:t>
            </w:r>
          </w:p>
        </w:tc>
        <w:tc>
          <w:tcPr>
            <w:tcW w:w="2190" w:type="dxa"/>
            <w:tcMar/>
            <w:vAlign w:val="center"/>
          </w:tcPr>
          <w:p w:rsidR="245EC736" w:rsidP="245EC736" w:rsidRDefault="245EC736" w14:paraId="2D210636" w14:textId="75F9BBB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16</w:t>
            </w:r>
          </w:p>
        </w:tc>
        <w:tc>
          <w:tcPr>
            <w:tcW w:w="735" w:type="dxa"/>
            <w:tcMar/>
            <w:vAlign w:val="center"/>
          </w:tcPr>
          <w:p w:rsidR="245EC736" w:rsidP="245EC736" w:rsidRDefault="245EC736" w14:paraId="21E8888A" w14:textId="085253A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42</w:t>
            </w:r>
          </w:p>
        </w:tc>
      </w:tr>
      <w:tr w:rsidR="245EC736" w:rsidTr="245EC736" w14:paraId="7AB16803">
        <w:trPr>
          <w:trHeight w:val="315"/>
        </w:trPr>
        <w:tc>
          <w:tcPr>
            <w:tcW w:w="2370" w:type="dxa"/>
            <w:tcMar/>
            <w:vAlign w:val="center"/>
          </w:tcPr>
          <w:p w:rsidR="245EC736" w:rsidP="245EC736" w:rsidRDefault="245EC736" w14:paraId="4F55943D" w14:textId="2B7D98B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940" w:type="dxa"/>
            <w:tcMar/>
            <w:vAlign w:val="center"/>
          </w:tcPr>
          <w:p w:rsidR="245EC736" w:rsidP="245EC736" w:rsidRDefault="245EC736" w14:paraId="4719E465" w14:textId="7388D35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5 Gy × 5</w:t>
            </w:r>
          </w:p>
        </w:tc>
        <w:tc>
          <w:tcPr>
            <w:tcW w:w="2190" w:type="dxa"/>
            <w:tcMar/>
            <w:vAlign w:val="center"/>
          </w:tcPr>
          <w:p w:rsidR="245EC736" w:rsidP="245EC736" w:rsidRDefault="245EC736" w14:paraId="60229930" w14:textId="69A8E17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25</w:t>
            </w:r>
          </w:p>
        </w:tc>
        <w:tc>
          <w:tcPr>
            <w:tcW w:w="735" w:type="dxa"/>
            <w:tcMar/>
            <w:vAlign w:val="center"/>
          </w:tcPr>
          <w:p w:rsidR="245EC736" w:rsidP="245EC736" w:rsidRDefault="245EC736" w14:paraId="60D685F6" w14:textId="4567D52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19</w:t>
            </w:r>
          </w:p>
        </w:tc>
      </w:tr>
      <w:tr w:rsidR="245EC736" w:rsidTr="245EC736" w14:paraId="2A437438">
        <w:trPr>
          <w:trHeight w:val="315"/>
        </w:trPr>
        <w:tc>
          <w:tcPr>
            <w:tcW w:w="2370" w:type="dxa"/>
            <w:tcMar/>
            <w:vAlign w:val="center"/>
          </w:tcPr>
          <w:p w:rsidR="245EC736" w:rsidP="245EC736" w:rsidRDefault="245EC736" w14:paraId="7E2B8286" w14:textId="7FE6EC4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940" w:type="dxa"/>
            <w:tcMar/>
            <w:vAlign w:val="center"/>
          </w:tcPr>
          <w:p w:rsidR="245EC736" w:rsidP="245EC736" w:rsidRDefault="245EC736" w14:paraId="488E8A1C" w14:textId="4EF6C87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4 Gy × 6</w:t>
            </w:r>
          </w:p>
        </w:tc>
        <w:tc>
          <w:tcPr>
            <w:tcW w:w="2190" w:type="dxa"/>
            <w:tcMar/>
            <w:vAlign w:val="center"/>
          </w:tcPr>
          <w:p w:rsidR="245EC736" w:rsidP="245EC736" w:rsidRDefault="245EC736" w14:paraId="3CF28C2E" w14:textId="46E815F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24</w:t>
            </w:r>
          </w:p>
        </w:tc>
        <w:tc>
          <w:tcPr>
            <w:tcW w:w="735" w:type="dxa"/>
            <w:tcMar/>
            <w:vAlign w:val="center"/>
          </w:tcPr>
          <w:p w:rsidR="245EC736" w:rsidP="245EC736" w:rsidRDefault="245EC736" w14:paraId="6AEEAD3F" w14:textId="6110D0E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3</w:t>
            </w:r>
          </w:p>
        </w:tc>
      </w:tr>
      <w:tr w:rsidR="245EC736" w:rsidTr="245EC736" w14:paraId="5AE4055A">
        <w:trPr>
          <w:trHeight w:val="315"/>
        </w:trPr>
        <w:tc>
          <w:tcPr>
            <w:tcW w:w="2370" w:type="dxa"/>
            <w:tcMar/>
            <w:vAlign w:val="center"/>
          </w:tcPr>
          <w:p w:rsidR="245EC736" w:rsidP="245EC736" w:rsidRDefault="245EC736" w14:paraId="3235DC5F" w14:textId="33C6FA1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Long-course</w:t>
            </w:r>
          </w:p>
        </w:tc>
        <w:tc>
          <w:tcPr>
            <w:tcW w:w="2940" w:type="dxa"/>
            <w:tcMar/>
            <w:vAlign w:val="center"/>
          </w:tcPr>
          <w:p w:rsidR="245EC736" w:rsidP="245EC736" w:rsidRDefault="245EC736" w14:paraId="3A9A42E3" w14:textId="0813EA1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3 Gy × 10</w:t>
            </w:r>
          </w:p>
        </w:tc>
        <w:tc>
          <w:tcPr>
            <w:tcW w:w="2190" w:type="dxa"/>
            <w:tcMar/>
            <w:vAlign w:val="center"/>
          </w:tcPr>
          <w:p w:rsidR="245EC736" w:rsidP="245EC736" w:rsidRDefault="245EC736" w14:paraId="53F2998A" w14:textId="4D96437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30</w:t>
            </w:r>
          </w:p>
        </w:tc>
        <w:tc>
          <w:tcPr>
            <w:tcW w:w="735" w:type="dxa"/>
            <w:tcMar/>
            <w:vAlign w:val="center"/>
          </w:tcPr>
          <w:p w:rsidR="245EC736" w:rsidP="245EC736" w:rsidRDefault="245EC736" w14:paraId="614635ED" w14:textId="3A0158E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17</w:t>
            </w:r>
          </w:p>
        </w:tc>
      </w:tr>
      <w:tr w:rsidR="245EC736" w:rsidTr="245EC736" w14:paraId="3180C0E6">
        <w:trPr>
          <w:trHeight w:val="315"/>
        </w:trPr>
        <w:tc>
          <w:tcPr>
            <w:tcW w:w="2370" w:type="dxa"/>
            <w:tcMar/>
            <w:vAlign w:val="center"/>
          </w:tcPr>
          <w:p w:rsidR="245EC736" w:rsidP="245EC736" w:rsidRDefault="245EC736" w14:paraId="3D8D2F6E" w14:textId="6218A74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940" w:type="dxa"/>
            <w:tcMar/>
            <w:vAlign w:val="center"/>
          </w:tcPr>
          <w:p w:rsidR="245EC736" w:rsidP="245EC736" w:rsidRDefault="245EC736" w14:paraId="1CB6056A" w14:textId="7A5B58C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3 Gy × 13</w:t>
            </w:r>
          </w:p>
        </w:tc>
        <w:tc>
          <w:tcPr>
            <w:tcW w:w="2190" w:type="dxa"/>
            <w:tcMar/>
            <w:vAlign w:val="center"/>
          </w:tcPr>
          <w:p w:rsidR="245EC736" w:rsidP="245EC736" w:rsidRDefault="245EC736" w14:paraId="306590E3" w14:textId="51D1F40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39</w:t>
            </w:r>
          </w:p>
        </w:tc>
        <w:tc>
          <w:tcPr>
            <w:tcW w:w="735" w:type="dxa"/>
            <w:tcMar/>
            <w:vAlign w:val="center"/>
          </w:tcPr>
          <w:p w:rsidR="245EC736" w:rsidP="245EC736" w:rsidRDefault="245EC736" w14:paraId="27EB0EFB" w14:textId="3D4AD6F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2</w:t>
            </w:r>
          </w:p>
        </w:tc>
      </w:tr>
      <w:tr w:rsidR="245EC736" w:rsidTr="245EC736" w14:paraId="5014ACF1">
        <w:trPr>
          <w:trHeight w:val="315"/>
        </w:trPr>
        <w:tc>
          <w:tcPr>
            <w:tcW w:w="2370" w:type="dxa"/>
            <w:tcMar/>
            <w:vAlign w:val="center"/>
          </w:tcPr>
          <w:p w:rsidR="245EC736" w:rsidP="245EC736" w:rsidRDefault="245EC736" w14:paraId="732AFEE7" w14:textId="6F99BF6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940" w:type="dxa"/>
            <w:tcMar/>
            <w:vAlign w:val="center"/>
          </w:tcPr>
          <w:p w:rsidR="245EC736" w:rsidP="245EC736" w:rsidRDefault="245EC736" w14:paraId="752CDDB5" w14:textId="6BA77ED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20 Gy × 2</w:t>
            </w:r>
          </w:p>
        </w:tc>
        <w:tc>
          <w:tcPr>
            <w:tcW w:w="2190" w:type="dxa"/>
            <w:tcMar/>
            <w:vAlign w:val="center"/>
          </w:tcPr>
          <w:p w:rsidR="245EC736" w:rsidP="245EC736" w:rsidRDefault="245EC736" w14:paraId="318C4705" w14:textId="350B7E3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40</w:t>
            </w:r>
          </w:p>
        </w:tc>
        <w:tc>
          <w:tcPr>
            <w:tcW w:w="735" w:type="dxa"/>
            <w:tcMar/>
            <w:vAlign w:val="center"/>
          </w:tcPr>
          <w:p w:rsidR="245EC736" w:rsidP="245EC736" w:rsidRDefault="245EC736" w14:paraId="400585F7" w14:textId="25FEDE5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1</w:t>
            </w:r>
          </w:p>
        </w:tc>
      </w:tr>
      <w:tr w:rsidR="245EC736" w:rsidTr="245EC736" w14:paraId="2419DDF5">
        <w:trPr>
          <w:trHeight w:val="315"/>
        </w:trPr>
        <w:tc>
          <w:tcPr>
            <w:tcW w:w="2370" w:type="dxa"/>
            <w:tcMar/>
            <w:vAlign w:val="center"/>
          </w:tcPr>
          <w:p w:rsidR="245EC736" w:rsidP="245EC736" w:rsidRDefault="245EC736" w14:paraId="0D257180" w14:textId="0E9AED4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940" w:type="dxa"/>
            <w:tcMar/>
            <w:vAlign w:val="center"/>
          </w:tcPr>
          <w:p w:rsidR="245EC736" w:rsidP="245EC736" w:rsidRDefault="245EC736" w14:paraId="30D4A900" w14:textId="2F38AF2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2190" w:type="dxa"/>
            <w:tcMar/>
            <w:vAlign w:val="center"/>
          </w:tcPr>
          <w:p w:rsidR="245EC736" w:rsidP="245EC736" w:rsidRDefault="245EC736" w14:paraId="3FCB4E25" w14:textId="05DD9C6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735" w:type="dxa"/>
            <w:tcMar/>
            <w:vAlign w:val="center"/>
          </w:tcPr>
          <w:p w:rsidR="245EC736" w:rsidP="245EC736" w:rsidRDefault="245EC736" w14:paraId="356597A0" w14:textId="7D3962B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sv-SE"/>
              </w:rPr>
              <w:t>196</w:t>
            </w:r>
          </w:p>
        </w:tc>
      </w:tr>
    </w:tbl>
    <w:p xmlns:wp14="http://schemas.microsoft.com/office/word/2010/wordml" w:rsidP="245EC736" wp14:paraId="736CCD3F" wp14:textId="6CFFF7AF">
      <w:pPr>
        <w:bidi w:val="0"/>
        <w:spacing w:before="246" w:beforeAutospacing="off" w:after="246" w:afterAutospacing="off" w:line="30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245EC736" wp14:paraId="646F8986" wp14:textId="513D58FC">
      <w:pPr>
        <w:pStyle w:val="Heading3"/>
        <w:spacing w:before="246" w:beforeAutospacing="off" w:after="246" w:afterAutospacing="off" w:line="300" w:lineRule="auto"/>
        <w:rPr>
          <w:rFonts w:ascii="Segoe UI" w:hAnsi="Segoe UI" w:eastAsia="Segoe UI" w:cs="Segoe UI"/>
          <w:b w:val="1"/>
          <w:bCs w:val="1"/>
          <w:i w:val="0"/>
          <w:iCs w:val="0"/>
          <w:noProof w:val="0"/>
          <w:sz w:val="24"/>
          <w:szCs w:val="24"/>
          <w:lang w:val="en-US"/>
        </w:rPr>
      </w:pPr>
    </w:p>
    <w:p xmlns:wp14="http://schemas.microsoft.com/office/word/2010/wordml" w:rsidP="245EC736" wp14:paraId="6AA7A8FC" wp14:textId="79F01611">
      <w:pPr>
        <w:spacing w:before="246" w:beforeAutospacing="off" w:after="246" w:afterAutospacing="off" w:line="300" w:lineRule="auto"/>
      </w:pPr>
      <w:r>
        <w:br w:type="page"/>
      </w:r>
    </w:p>
    <w:p xmlns:wp14="http://schemas.microsoft.com/office/word/2010/wordml" w:rsidP="06ADFB7C" wp14:paraId="52FB00AB" wp14:textId="10649B96">
      <w:pPr>
        <w:pStyle w:val="Heading3"/>
        <w:spacing w:before="246" w:beforeAutospacing="off" w:after="246" w:afterAutospacing="off" w:line="300" w:lineRule="auto"/>
      </w:pPr>
      <w:r w:rsidRPr="245EC736" w:rsidR="34583357">
        <w:rPr>
          <w:rFonts w:ascii="Segoe UI" w:hAnsi="Segoe UI" w:eastAsia="Segoe UI" w:cs="Segoe UI"/>
          <w:b w:val="1"/>
          <w:bCs w:val="1"/>
          <w:i w:val="0"/>
          <w:iCs w:val="0"/>
          <w:noProof w:val="0"/>
          <w:sz w:val="24"/>
          <w:szCs w:val="24"/>
          <w:lang w:val="en-US"/>
        </w:rPr>
        <w:t xml:space="preserve">Supplementary </w:t>
      </w:r>
      <w:r w:rsidRPr="245EC736" w:rsidR="334EEA25">
        <w:rPr>
          <w:rFonts w:ascii="Segoe UI" w:hAnsi="Segoe UI" w:eastAsia="Segoe UI" w:cs="Segoe UI"/>
          <w:b w:val="1"/>
          <w:bCs w:val="1"/>
          <w:i w:val="0"/>
          <w:iCs w:val="0"/>
          <w:noProof w:val="0"/>
          <w:sz w:val="24"/>
          <w:szCs w:val="24"/>
          <w:lang w:val="en-US"/>
        </w:rPr>
        <w:t xml:space="preserve">Table 2.  </w:t>
      </w:r>
      <w:r w:rsidRPr="245EC736" w:rsidR="17FBA3B2">
        <w:rPr>
          <w:rFonts w:ascii="Segoe UI" w:hAnsi="Segoe UI" w:eastAsia="Segoe UI" w:cs="Segoe UI"/>
          <w:b w:val="1"/>
          <w:bCs w:val="1"/>
          <w:i w:val="0"/>
          <w:iCs w:val="0"/>
          <w:noProof w:val="0"/>
          <w:sz w:val="24"/>
          <w:szCs w:val="24"/>
          <w:lang w:val="en-US"/>
        </w:rPr>
        <w:t xml:space="preserve">Gray's Test for Equality of Cumulative Incidence Functions </w:t>
      </w:r>
      <w:r w:rsidRPr="245EC736" w:rsidR="334EEA25">
        <w:rPr>
          <w:rFonts w:ascii="Segoe UI" w:hAnsi="Segoe UI" w:eastAsia="Segoe UI" w:cs="Segoe UI"/>
          <w:b w:val="1"/>
          <w:bCs w:val="1"/>
          <w:i w:val="0"/>
          <w:iCs w:val="0"/>
          <w:noProof w:val="0"/>
          <w:sz w:val="24"/>
          <w:szCs w:val="24"/>
          <w:lang w:val="en-US"/>
        </w:rPr>
        <w:t>Results</w:t>
      </w:r>
    </w:p>
    <w:tbl>
      <w:tblPr>
        <w:tblStyle w:val="TableNormal"/>
        <w:bidiVisual w:val="0"/>
        <w:tblW w:w="0" w:type="auto"/>
        <w:tblLook w:val="06A0" w:firstRow="1" w:lastRow="0" w:firstColumn="1" w:lastColumn="0" w:noHBand="1" w:noVBand="1"/>
      </w:tblPr>
      <w:tblGrid>
        <w:gridCol w:w="3285"/>
        <w:gridCol w:w="2775"/>
        <w:gridCol w:w="2130"/>
      </w:tblGrid>
      <w:tr w:rsidR="06ADFB7C" w:rsidTr="06ADFB7C" w14:paraId="0F01A54A">
        <w:trPr>
          <w:trHeight w:val="300"/>
        </w:trPr>
        <w:tc>
          <w:tcPr>
            <w:tcW w:w="3285" w:type="dxa"/>
            <w:tcBorders>
              <w:top w:val="single" w:color="E6E6E6" w:sz="6"/>
              <w:left w:val="single" w:color="E6E6E6" w:sz="6"/>
              <w:bottom w:val="single" w:color="E6E6E6" w:sz="6"/>
              <w:right w:val="single" w:color="E6E6E6" w:sz="6"/>
            </w:tcBorders>
            <w:shd w:val="clear" w:color="auto" w:fill="F5F5F5"/>
            <w:tcMar/>
            <w:vAlign w:val="center"/>
          </w:tcPr>
          <w:p w:rsidR="06ADFB7C" w:rsidP="06ADFB7C" w:rsidRDefault="06ADFB7C" w14:paraId="7B4E8BAB" w14:textId="636EE38B">
            <w:pPr>
              <w:spacing w:before="0" w:beforeAutospacing="off" w:after="0" w:afterAutospacing="off" w:line="300" w:lineRule="auto"/>
              <w:jc w:val="center"/>
            </w:pPr>
            <w:r w:rsidRPr="06ADFB7C" w:rsidR="06ADFB7C">
              <w:rPr>
                <w:b w:val="1"/>
                <w:bCs w:val="1"/>
              </w:rPr>
              <w:t>Cohort</w:t>
            </w:r>
          </w:p>
        </w:tc>
        <w:tc>
          <w:tcPr>
            <w:tcW w:w="2775" w:type="dxa"/>
            <w:tcBorders>
              <w:top w:val="single" w:color="E6E6E6" w:sz="6"/>
              <w:left w:val="single" w:color="E6E6E6" w:sz="6"/>
              <w:bottom w:val="single" w:color="E6E6E6" w:sz="6"/>
              <w:right w:val="single" w:color="E6E6E6" w:sz="6"/>
            </w:tcBorders>
            <w:shd w:val="clear" w:color="auto" w:fill="F5F5F5"/>
            <w:tcMar/>
            <w:vAlign w:val="center"/>
          </w:tcPr>
          <w:p w:rsidR="2BB5227C" w:rsidP="06ADFB7C" w:rsidRDefault="2BB5227C" w14:paraId="78D9EC37" w14:textId="1738D267">
            <w:pPr>
              <w:spacing w:before="0" w:beforeAutospacing="off" w:after="0" w:afterAutospacing="off" w:line="300" w:lineRule="auto"/>
              <w:jc w:val="center"/>
              <w:rPr>
                <w:b w:val="1"/>
                <w:bCs w:val="1"/>
              </w:rPr>
            </w:pPr>
            <w:r w:rsidRPr="06ADFB7C" w:rsidR="2BB5227C">
              <w:rPr>
                <w:b w:val="1"/>
                <w:bCs w:val="1"/>
              </w:rPr>
              <w:t>Chi-square</w:t>
            </w:r>
          </w:p>
        </w:tc>
        <w:tc>
          <w:tcPr>
            <w:tcW w:w="2130" w:type="dxa"/>
            <w:tcBorders>
              <w:top w:val="single" w:color="E6E6E6" w:sz="6"/>
              <w:left w:val="single" w:color="E6E6E6" w:sz="6"/>
              <w:bottom w:val="single" w:color="E6E6E6" w:sz="6"/>
              <w:right w:val="single" w:color="E6E6E6" w:sz="6"/>
            </w:tcBorders>
            <w:shd w:val="clear" w:color="auto" w:fill="F5F5F5"/>
            <w:tcMar/>
            <w:vAlign w:val="center"/>
          </w:tcPr>
          <w:p w:rsidR="06ADFB7C" w:rsidP="06ADFB7C" w:rsidRDefault="06ADFB7C" w14:paraId="684E5E2E" w14:textId="3D9F2C23">
            <w:pPr>
              <w:spacing w:before="0" w:beforeAutospacing="off" w:after="0" w:afterAutospacing="off" w:line="300" w:lineRule="auto"/>
              <w:jc w:val="center"/>
            </w:pPr>
            <w:r w:rsidRPr="06ADFB7C" w:rsidR="06ADFB7C">
              <w:rPr>
                <w:b w:val="1"/>
                <w:bCs w:val="1"/>
              </w:rPr>
              <w:t xml:space="preserve"> p-value</w:t>
            </w:r>
          </w:p>
        </w:tc>
      </w:tr>
      <w:tr w:rsidR="06ADFB7C" w:rsidTr="06ADFB7C" w14:paraId="29EFFA45">
        <w:trPr>
          <w:trHeight w:val="300"/>
        </w:trPr>
        <w:tc>
          <w:tcPr>
            <w:tcW w:w="3285" w:type="dxa"/>
            <w:tcBorders>
              <w:top w:val="single" w:color="E6E6E6" w:sz="6"/>
              <w:left w:val="single" w:color="E6E6E6" w:sz="6"/>
              <w:bottom w:val="single" w:color="E6E6E6" w:sz="6"/>
              <w:right w:val="single" w:color="E6E6E6" w:sz="6"/>
            </w:tcBorders>
            <w:shd w:val="clear" w:color="auto" w:fill="F5F5F5"/>
            <w:tcMar/>
            <w:vAlign w:val="center"/>
          </w:tcPr>
          <w:p w:rsidR="06ADFB7C" w:rsidP="06ADFB7C" w:rsidRDefault="06ADFB7C" w14:paraId="402024A4" w14:textId="3FBAE666">
            <w:pPr>
              <w:spacing w:before="0" w:beforeAutospacing="off" w:after="0" w:afterAutospacing="off" w:line="300" w:lineRule="auto"/>
              <w:jc w:val="center"/>
            </w:pPr>
            <w:r w:rsidRPr="06ADFB7C" w:rsidR="06ADFB7C">
              <w:rPr>
                <w:b w:val="1"/>
                <w:bCs w:val="1"/>
              </w:rPr>
              <w:t>Overall</w:t>
            </w:r>
          </w:p>
        </w:tc>
        <w:tc>
          <w:tcPr>
            <w:tcW w:w="2775" w:type="dxa"/>
            <w:tcBorders>
              <w:top w:val="single" w:color="E6E6E6" w:sz="6"/>
              <w:left w:val="single" w:color="E6E6E6" w:sz="6"/>
              <w:bottom w:val="single" w:color="E6E6E6" w:sz="6"/>
              <w:right w:val="single" w:color="E6E6E6" w:sz="6"/>
            </w:tcBorders>
            <w:tcMar/>
            <w:vAlign w:val="center"/>
          </w:tcPr>
          <w:p w:rsidR="3308D0BA" w:rsidP="06ADFB7C" w:rsidRDefault="3308D0BA" w14:paraId="42BAD57D" w14:textId="0EF4CDD4">
            <w:pPr>
              <w:spacing w:before="240" w:beforeAutospacing="off" w:after="240" w:afterAutospacing="off"/>
            </w:pPr>
            <w:r w:rsidRPr="06ADFB7C" w:rsidR="3308D0BA">
              <w:rPr>
                <w:rFonts w:ascii="Aptos" w:hAnsi="Aptos" w:eastAsia="Aptos" w:cs="Aptos"/>
                <w:noProof w:val="0"/>
                <w:sz w:val="24"/>
                <w:szCs w:val="24"/>
                <w:lang w:val="en-US"/>
              </w:rPr>
              <w:t>4.2965</w:t>
            </w:r>
          </w:p>
        </w:tc>
        <w:tc>
          <w:tcPr>
            <w:tcW w:w="2130" w:type="dxa"/>
            <w:tcBorders>
              <w:top w:val="single" w:color="E6E6E6" w:sz="6"/>
              <w:left w:val="single" w:color="E6E6E6" w:sz="6"/>
              <w:bottom w:val="single" w:color="E6E6E6" w:sz="6"/>
              <w:right w:val="single" w:color="E6E6E6" w:sz="6"/>
            </w:tcBorders>
            <w:tcMar/>
            <w:vAlign w:val="center"/>
          </w:tcPr>
          <w:p w:rsidR="06ADFB7C" w:rsidP="06ADFB7C" w:rsidRDefault="06ADFB7C" w14:paraId="61BE7A71" w14:textId="651B7504">
            <w:pPr>
              <w:spacing w:before="0" w:beforeAutospacing="off" w:after="0" w:afterAutospacing="off" w:line="300" w:lineRule="auto"/>
            </w:pPr>
            <w:r w:rsidR="06ADFB7C">
              <w:rPr/>
              <w:t>0.0382</w:t>
            </w:r>
          </w:p>
        </w:tc>
      </w:tr>
      <w:tr w:rsidR="06ADFB7C" w:rsidTr="06ADFB7C" w14:paraId="0103E865">
        <w:trPr>
          <w:trHeight w:val="300"/>
        </w:trPr>
        <w:tc>
          <w:tcPr>
            <w:tcW w:w="3285" w:type="dxa"/>
            <w:tcBorders>
              <w:top w:val="single" w:color="E6E6E6" w:sz="6"/>
              <w:left w:val="single" w:color="E6E6E6" w:sz="6"/>
              <w:bottom w:val="single" w:color="E6E6E6" w:sz="6"/>
              <w:right w:val="single" w:color="E6E6E6" w:sz="6"/>
            </w:tcBorders>
            <w:shd w:val="clear" w:color="auto" w:fill="F5F5F5"/>
            <w:tcMar/>
            <w:vAlign w:val="center"/>
          </w:tcPr>
          <w:p w:rsidR="06ADFB7C" w:rsidP="06ADFB7C" w:rsidRDefault="06ADFB7C" w14:paraId="096A23B0" w14:textId="2A7EB1F6">
            <w:pPr>
              <w:spacing w:before="0" w:beforeAutospacing="off" w:after="0" w:afterAutospacing="off" w:line="300" w:lineRule="auto"/>
              <w:jc w:val="center"/>
            </w:pPr>
            <w:r w:rsidRPr="06ADFB7C" w:rsidR="06ADFB7C">
              <w:rPr>
                <w:b w:val="1"/>
                <w:bCs w:val="1"/>
              </w:rPr>
              <w:t>Osteosynthesis</w:t>
            </w:r>
          </w:p>
        </w:tc>
        <w:tc>
          <w:tcPr>
            <w:tcW w:w="2775" w:type="dxa"/>
            <w:tcBorders>
              <w:top w:val="single" w:color="E6E6E6" w:sz="6"/>
              <w:left w:val="single" w:color="E6E6E6" w:sz="6"/>
              <w:bottom w:val="single" w:color="E6E6E6" w:sz="6"/>
              <w:right w:val="single" w:color="E6E6E6" w:sz="6"/>
            </w:tcBorders>
            <w:tcMar/>
            <w:vAlign w:val="center"/>
          </w:tcPr>
          <w:p w:rsidR="74C889C5" w:rsidP="06ADFB7C" w:rsidRDefault="74C889C5" w14:paraId="4F766B62" w14:textId="2FB71EC6">
            <w:pPr>
              <w:spacing w:before="240" w:beforeAutospacing="off" w:after="240" w:afterAutospacing="off"/>
            </w:pPr>
            <w:r w:rsidRPr="06ADFB7C" w:rsidR="74C889C5">
              <w:rPr>
                <w:rFonts w:ascii="Aptos" w:hAnsi="Aptos" w:eastAsia="Aptos" w:cs="Aptos"/>
                <w:noProof w:val="0"/>
                <w:sz w:val="24"/>
                <w:szCs w:val="24"/>
                <w:lang w:val="en-US"/>
              </w:rPr>
              <w:t>0.0012</w:t>
            </w:r>
          </w:p>
        </w:tc>
        <w:tc>
          <w:tcPr>
            <w:tcW w:w="2130" w:type="dxa"/>
            <w:tcBorders>
              <w:top w:val="single" w:color="E6E6E6" w:sz="6"/>
              <w:left w:val="single" w:color="E6E6E6" w:sz="6"/>
              <w:bottom w:val="single" w:color="E6E6E6" w:sz="6"/>
              <w:right w:val="single" w:color="E6E6E6" w:sz="6"/>
            </w:tcBorders>
            <w:tcMar/>
            <w:vAlign w:val="center"/>
          </w:tcPr>
          <w:p w:rsidR="06ADFB7C" w:rsidP="06ADFB7C" w:rsidRDefault="06ADFB7C" w14:paraId="0D471066" w14:textId="09CE889F">
            <w:pPr>
              <w:spacing w:before="0" w:beforeAutospacing="off" w:after="0" w:afterAutospacing="off" w:line="300" w:lineRule="auto"/>
            </w:pPr>
            <w:r w:rsidR="06ADFB7C">
              <w:rPr/>
              <w:t>0.9720</w:t>
            </w:r>
          </w:p>
        </w:tc>
      </w:tr>
      <w:tr w:rsidR="06ADFB7C" w:rsidTr="06ADFB7C" w14:paraId="02F08EB8">
        <w:trPr>
          <w:trHeight w:val="300"/>
        </w:trPr>
        <w:tc>
          <w:tcPr>
            <w:tcW w:w="3285" w:type="dxa"/>
            <w:tcBorders>
              <w:top w:val="single" w:color="E6E6E6" w:sz="6"/>
              <w:left w:val="single" w:color="E6E6E6" w:sz="6"/>
              <w:bottom w:val="single" w:color="E6E6E6" w:sz="6"/>
              <w:right w:val="single" w:color="E6E6E6" w:sz="6"/>
            </w:tcBorders>
            <w:shd w:val="clear" w:color="auto" w:fill="F5F5F5"/>
            <w:tcMar/>
            <w:vAlign w:val="center"/>
          </w:tcPr>
          <w:p w:rsidR="06ADFB7C" w:rsidP="06ADFB7C" w:rsidRDefault="06ADFB7C" w14:paraId="4A58736A" w14:textId="4A3EE41A">
            <w:pPr>
              <w:spacing w:before="0" w:beforeAutospacing="off" w:after="0" w:afterAutospacing="off" w:line="300" w:lineRule="auto"/>
              <w:jc w:val="center"/>
            </w:pPr>
            <w:r w:rsidRPr="06ADFB7C" w:rsidR="06ADFB7C">
              <w:rPr>
                <w:b w:val="1"/>
                <w:bCs w:val="1"/>
              </w:rPr>
              <w:t xml:space="preserve">Prosthesis </w:t>
            </w:r>
          </w:p>
        </w:tc>
        <w:tc>
          <w:tcPr>
            <w:tcW w:w="2775" w:type="dxa"/>
            <w:tcBorders>
              <w:top w:val="single" w:color="E6E6E6" w:sz="6"/>
              <w:left w:val="single" w:color="E6E6E6" w:sz="6"/>
              <w:bottom w:val="single" w:color="E6E6E6" w:sz="6"/>
              <w:right w:val="single" w:color="E6E6E6" w:sz="6"/>
            </w:tcBorders>
            <w:tcMar/>
            <w:vAlign w:val="center"/>
          </w:tcPr>
          <w:p w:rsidR="32056F86" w:rsidP="06ADFB7C" w:rsidRDefault="32056F86" w14:paraId="557B1F99" w14:textId="539E6C95">
            <w:pPr>
              <w:spacing w:before="240" w:beforeAutospacing="off" w:after="240" w:afterAutospacing="off"/>
            </w:pPr>
            <w:r w:rsidRPr="06ADFB7C" w:rsidR="32056F86">
              <w:rPr>
                <w:rFonts w:ascii="Aptos" w:hAnsi="Aptos" w:eastAsia="Aptos" w:cs="Aptos"/>
                <w:noProof w:val="0"/>
                <w:sz w:val="24"/>
                <w:szCs w:val="24"/>
                <w:lang w:val="en-US"/>
              </w:rPr>
              <w:t>6.6319</w:t>
            </w:r>
          </w:p>
        </w:tc>
        <w:tc>
          <w:tcPr>
            <w:tcW w:w="2130" w:type="dxa"/>
            <w:tcBorders>
              <w:top w:val="single" w:color="E6E6E6" w:sz="6"/>
              <w:left w:val="single" w:color="E6E6E6" w:sz="6"/>
              <w:bottom w:val="single" w:color="E6E6E6" w:sz="6"/>
              <w:right w:val="single" w:color="E6E6E6" w:sz="6"/>
            </w:tcBorders>
            <w:tcMar/>
            <w:vAlign w:val="center"/>
          </w:tcPr>
          <w:p w:rsidR="06ADFB7C" w:rsidP="06ADFB7C" w:rsidRDefault="06ADFB7C" w14:paraId="0E30C98C" w14:textId="2B447875">
            <w:pPr>
              <w:spacing w:before="0" w:beforeAutospacing="off" w:after="0" w:afterAutospacing="off" w:line="300" w:lineRule="auto"/>
            </w:pPr>
            <w:r w:rsidR="06ADFB7C">
              <w:rPr/>
              <w:t>0.0100</w:t>
            </w:r>
          </w:p>
        </w:tc>
      </w:tr>
    </w:tbl>
    <w:p xmlns:wp14="http://schemas.microsoft.com/office/word/2010/wordml" wp14:paraId="60248841" wp14:textId="5EC242CF"/>
    <w:p w:rsidR="245EC736" w:rsidRDefault="245EC736" w14:paraId="04EA44BD" w14:textId="44CB01E8"/>
    <w:p w:rsidR="245EC736" w:rsidP="245EC736" w:rsidRDefault="245EC736" w14:paraId="16C39690" w14:textId="7973BEBF">
      <w:pPr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sv-SE"/>
        </w:rPr>
      </w:pPr>
    </w:p>
    <w:p w:rsidR="245EC736" w:rsidRDefault="245EC736" w14:paraId="71EFE2DF" w14:textId="4F97E1B5">
      <w:r>
        <w:br w:type="page"/>
      </w:r>
    </w:p>
    <w:p w:rsidR="5BF83E97" w:rsidP="245EC736" w:rsidRDefault="5BF83E97" w14:paraId="493E57F5" w14:textId="7DD8655B">
      <w:pPr>
        <w:pStyle w:val="Normal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45EC736" w:rsidR="5BF83E97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sv-SE"/>
        </w:rPr>
        <w:t>Supplementary</w:t>
      </w:r>
      <w:r w:rsidRPr="245EC736" w:rsidR="5BF83E97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sv-SE"/>
        </w:rPr>
        <w:t xml:space="preserve"> table 3,</w:t>
      </w:r>
      <w:r w:rsidRPr="245EC736" w:rsidR="5BF83E9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sv-SE"/>
        </w:rPr>
        <w:t xml:space="preserve"> </w:t>
      </w:r>
      <w:r w:rsidRPr="245EC736" w:rsidR="5BF83E9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sv-SE"/>
        </w:rPr>
        <w:t>multivariable</w:t>
      </w:r>
      <w:r w:rsidRPr="245EC736" w:rsidR="5BF83E9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sv-SE"/>
        </w:rPr>
        <w:t xml:space="preserve"> regression </w:t>
      </w:r>
      <w:r w:rsidRPr="245EC736" w:rsidR="5BF83E9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sv-SE"/>
        </w:rPr>
        <w:t>analysis</w:t>
      </w:r>
    </w:p>
    <w:p w:rsidR="245EC736" w:rsidP="245EC736" w:rsidRDefault="245EC736" w14:paraId="5B5B7B3B" w14:textId="4CBA059B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245EC736" w:rsidP="245EC736" w:rsidRDefault="245EC736" w14:paraId="0C0D6DD8" w14:textId="014FCECF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245EC736" w:rsidP="245EC736" w:rsidRDefault="245EC736" w14:paraId="6E01FE93" w14:textId="3E08EE57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4A0" w:firstRow="1" w:lastRow="0" w:firstColumn="1" w:lastColumn="0" w:noHBand="0" w:noVBand="1"/>
      </w:tblPr>
      <w:tblGrid>
        <w:gridCol w:w="1695"/>
        <w:gridCol w:w="4380"/>
        <w:gridCol w:w="1125"/>
        <w:gridCol w:w="975"/>
      </w:tblGrid>
      <w:tr w:rsidR="245EC736" w:rsidTr="245EC736" w14:paraId="6F4B09E5">
        <w:trPr>
          <w:trHeight w:val="615"/>
        </w:trPr>
        <w:tc>
          <w:tcPr>
            <w:tcW w:w="1695" w:type="dxa"/>
            <w:tcMar/>
            <w:vAlign w:val="center"/>
          </w:tcPr>
          <w:p w:rsidR="245EC736" w:rsidP="245EC736" w:rsidRDefault="245EC736" w14:paraId="70B00513" w14:textId="35F6F9F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sv-SE"/>
              </w:rPr>
              <w:t>Variable</w:t>
            </w:r>
          </w:p>
        </w:tc>
        <w:tc>
          <w:tcPr>
            <w:tcW w:w="4380" w:type="dxa"/>
            <w:tcMar/>
            <w:vAlign w:val="center"/>
          </w:tcPr>
          <w:p w:rsidR="245EC736" w:rsidP="245EC736" w:rsidRDefault="245EC736" w14:paraId="34BE597C" w14:textId="13F234C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sv-SE"/>
              </w:rPr>
              <w:t>Category</w:t>
            </w:r>
          </w:p>
        </w:tc>
        <w:tc>
          <w:tcPr>
            <w:tcW w:w="1125" w:type="dxa"/>
            <w:tcMar/>
            <w:vAlign w:val="center"/>
          </w:tcPr>
          <w:p w:rsidR="245EC736" w:rsidP="245EC736" w:rsidRDefault="245EC736" w14:paraId="203BD4DA" w14:textId="7E406F7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sv-SE"/>
              </w:rPr>
              <w:t xml:space="preserve">HR            </w:t>
            </w:r>
          </w:p>
        </w:tc>
        <w:tc>
          <w:tcPr>
            <w:tcW w:w="975" w:type="dxa"/>
            <w:tcMar/>
            <w:vAlign w:val="center"/>
          </w:tcPr>
          <w:p w:rsidR="245EC736" w:rsidP="245EC736" w:rsidRDefault="245EC736" w14:paraId="1066B3F3" w14:textId="36C3370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sv-SE"/>
              </w:rPr>
              <w:t xml:space="preserve"> p-value</w:t>
            </w:r>
          </w:p>
        </w:tc>
      </w:tr>
      <w:tr w:rsidR="245EC736" w:rsidTr="245EC736" w14:paraId="34CFBAFB">
        <w:trPr>
          <w:trHeight w:val="615"/>
        </w:trPr>
        <w:tc>
          <w:tcPr>
            <w:tcW w:w="1695" w:type="dxa"/>
            <w:tcMar/>
            <w:vAlign w:val="center"/>
          </w:tcPr>
          <w:p w:rsidR="245EC736" w:rsidP="245EC736" w:rsidRDefault="245EC736" w14:paraId="0BF36CE2" w14:textId="4D5FAFF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sv-SE"/>
              </w:rPr>
              <w:t>Tumor spread</w:t>
            </w:r>
          </w:p>
        </w:tc>
        <w:tc>
          <w:tcPr>
            <w:tcW w:w="4380" w:type="dxa"/>
            <w:tcMar/>
            <w:vAlign w:val="center"/>
          </w:tcPr>
          <w:p w:rsidR="245EC736" w:rsidP="245EC736" w:rsidRDefault="245EC736" w14:paraId="726EC1C7" w14:textId="5B28B68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sv-SE"/>
              </w:rPr>
              <w:t xml:space="preserve"> Multiple skeletal/single metastasis</w:t>
            </w:r>
          </w:p>
        </w:tc>
        <w:tc>
          <w:tcPr>
            <w:tcW w:w="1125" w:type="dxa"/>
            <w:tcMar/>
            <w:vAlign w:val="center"/>
          </w:tcPr>
          <w:p w:rsidR="245EC736" w:rsidP="245EC736" w:rsidRDefault="245EC736" w14:paraId="1469DC77" w14:textId="07BC927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sv-SE"/>
              </w:rPr>
              <w:t>5.1 × 10⁷</w:t>
            </w:r>
          </w:p>
        </w:tc>
        <w:tc>
          <w:tcPr>
            <w:tcW w:w="975" w:type="dxa"/>
            <w:tcMar/>
            <w:vAlign w:val="center"/>
          </w:tcPr>
          <w:p w:rsidR="245EC736" w:rsidP="245EC736" w:rsidRDefault="245EC736" w14:paraId="08E3A479" w14:textId="5506BC8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sv-SE"/>
              </w:rPr>
              <w:t>&lt;0.0001</w:t>
            </w:r>
          </w:p>
        </w:tc>
      </w:tr>
      <w:tr w:rsidR="245EC736" w:rsidTr="245EC736" w14:paraId="4700A625">
        <w:trPr>
          <w:trHeight w:val="630"/>
        </w:trPr>
        <w:tc>
          <w:tcPr>
            <w:tcW w:w="1695" w:type="dxa"/>
            <w:tcMar/>
            <w:vAlign w:val="center"/>
          </w:tcPr>
          <w:p w:rsidR="245EC736" w:rsidP="245EC736" w:rsidRDefault="245EC736" w14:paraId="28120DDC" w14:textId="279B264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380" w:type="dxa"/>
            <w:tcMar/>
            <w:vAlign w:val="center"/>
          </w:tcPr>
          <w:p w:rsidR="245EC736" w:rsidP="245EC736" w:rsidRDefault="245EC736" w14:paraId="4B312F47" w14:textId="7D3C468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sv-SE"/>
              </w:rPr>
              <w:t xml:space="preserve"> Visceral metastases/single metastasis</w:t>
            </w:r>
          </w:p>
        </w:tc>
        <w:tc>
          <w:tcPr>
            <w:tcW w:w="1125" w:type="dxa"/>
            <w:tcMar/>
            <w:vAlign w:val="center"/>
          </w:tcPr>
          <w:p w:rsidR="245EC736" w:rsidP="245EC736" w:rsidRDefault="245EC736" w14:paraId="7593967F" w14:textId="075CC13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sv-SE"/>
              </w:rPr>
              <w:t>9.3 × 10⁷</w:t>
            </w:r>
          </w:p>
        </w:tc>
        <w:tc>
          <w:tcPr>
            <w:tcW w:w="975" w:type="dxa"/>
            <w:tcMar/>
            <w:vAlign w:val="center"/>
          </w:tcPr>
          <w:p w:rsidR="245EC736" w:rsidP="245EC736" w:rsidRDefault="245EC736" w14:paraId="7A423F92" w14:textId="64216E8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sv-SE"/>
              </w:rPr>
              <w:t>&lt;0.0001</w:t>
            </w:r>
          </w:p>
        </w:tc>
      </w:tr>
      <w:tr w:rsidR="245EC736" w:rsidTr="245EC736" w14:paraId="177E55F6">
        <w:trPr>
          <w:trHeight w:val="630"/>
        </w:trPr>
        <w:tc>
          <w:tcPr>
            <w:tcW w:w="1695" w:type="dxa"/>
            <w:tcMar/>
            <w:vAlign w:val="center"/>
          </w:tcPr>
          <w:p w:rsidR="245EC736" w:rsidP="245EC736" w:rsidRDefault="245EC736" w14:paraId="39656526" w14:textId="7ACF68B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sv-SE"/>
              </w:rPr>
              <w:t>Tumor location</w:t>
            </w:r>
          </w:p>
        </w:tc>
        <w:tc>
          <w:tcPr>
            <w:tcW w:w="4380" w:type="dxa"/>
            <w:tcMar/>
            <w:vAlign w:val="center"/>
          </w:tcPr>
          <w:p w:rsidR="245EC736" w:rsidP="245EC736" w:rsidRDefault="245EC736" w14:paraId="521BB7BD" w14:textId="082A943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sv-SE"/>
              </w:rPr>
              <w:t xml:space="preserve"> Femur vs humerus</w:t>
            </w:r>
          </w:p>
        </w:tc>
        <w:tc>
          <w:tcPr>
            <w:tcW w:w="1125" w:type="dxa"/>
            <w:tcMar/>
            <w:vAlign w:val="center"/>
          </w:tcPr>
          <w:p w:rsidR="245EC736" w:rsidP="245EC736" w:rsidRDefault="245EC736" w14:paraId="0EEC581D" w14:textId="1995375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sv-SE"/>
              </w:rPr>
              <w:t>0.05</w:t>
            </w:r>
          </w:p>
        </w:tc>
        <w:tc>
          <w:tcPr>
            <w:tcW w:w="975" w:type="dxa"/>
            <w:tcMar/>
            <w:vAlign w:val="center"/>
          </w:tcPr>
          <w:p w:rsidR="245EC736" w:rsidP="245EC736" w:rsidRDefault="245EC736" w14:paraId="44289FE0" w14:textId="1D76F8D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sv-SE"/>
              </w:rPr>
              <w:t>0.0012</w:t>
            </w:r>
          </w:p>
        </w:tc>
      </w:tr>
      <w:tr w:rsidR="245EC736" w:rsidTr="245EC736" w14:paraId="3D328189">
        <w:trPr>
          <w:trHeight w:val="315"/>
        </w:trPr>
        <w:tc>
          <w:tcPr>
            <w:tcW w:w="1695" w:type="dxa"/>
            <w:tcMar/>
            <w:vAlign w:val="center"/>
          </w:tcPr>
          <w:p w:rsidR="245EC736" w:rsidP="245EC736" w:rsidRDefault="245EC736" w14:paraId="6700BC84" w14:textId="3E2615B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sv-SE"/>
              </w:rPr>
              <w:t>PORT</w:t>
            </w:r>
          </w:p>
        </w:tc>
        <w:tc>
          <w:tcPr>
            <w:tcW w:w="4380" w:type="dxa"/>
            <w:tcMar/>
            <w:vAlign w:val="center"/>
          </w:tcPr>
          <w:p w:rsidR="245EC736" w:rsidP="245EC736" w:rsidRDefault="245EC736" w14:paraId="1F9A968A" w14:textId="167AF95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sv-SE"/>
              </w:rPr>
              <w:t xml:space="preserve"> Yes/no</w:t>
            </w:r>
          </w:p>
        </w:tc>
        <w:tc>
          <w:tcPr>
            <w:tcW w:w="1125" w:type="dxa"/>
            <w:tcMar/>
            <w:vAlign w:val="center"/>
          </w:tcPr>
          <w:p w:rsidR="245EC736" w:rsidP="245EC736" w:rsidRDefault="245EC736" w14:paraId="54506A3B" w14:textId="3D013F8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sv-SE"/>
              </w:rPr>
              <w:t>5.07</w:t>
            </w:r>
          </w:p>
        </w:tc>
        <w:tc>
          <w:tcPr>
            <w:tcW w:w="975" w:type="dxa"/>
            <w:tcMar/>
            <w:vAlign w:val="center"/>
          </w:tcPr>
          <w:p w:rsidR="245EC736" w:rsidP="245EC736" w:rsidRDefault="245EC736" w14:paraId="2E5710CA" w14:textId="1D072C1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sv-SE"/>
              </w:rPr>
              <w:t>0.099</w:t>
            </w:r>
          </w:p>
        </w:tc>
      </w:tr>
      <w:tr w:rsidR="245EC736" w:rsidTr="245EC736" w14:paraId="08FE7709">
        <w:trPr>
          <w:trHeight w:val="315"/>
        </w:trPr>
        <w:tc>
          <w:tcPr>
            <w:tcW w:w="1695" w:type="dxa"/>
            <w:tcMar/>
            <w:vAlign w:val="center"/>
          </w:tcPr>
          <w:p w:rsidR="245EC736" w:rsidP="245EC736" w:rsidRDefault="245EC736" w14:paraId="7DD21638" w14:textId="307C0F9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  <w:p w:rsidR="245EC736" w:rsidP="245EC736" w:rsidRDefault="245EC736" w14:paraId="2D71832D" w14:textId="5E24D25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sv-SE"/>
              </w:rPr>
              <w:t>Gender</w:t>
            </w:r>
          </w:p>
        </w:tc>
        <w:tc>
          <w:tcPr>
            <w:tcW w:w="4380" w:type="dxa"/>
            <w:tcMar/>
            <w:vAlign w:val="center"/>
          </w:tcPr>
          <w:p w:rsidR="245EC736" w:rsidP="245EC736" w:rsidRDefault="245EC736" w14:paraId="7CB06E7F" w14:textId="33ED592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sv-SE"/>
              </w:rPr>
              <w:t xml:space="preserve"> </w:t>
            </w:r>
          </w:p>
          <w:p w:rsidR="245EC736" w:rsidP="245EC736" w:rsidRDefault="245EC736" w14:paraId="616589CD" w14:textId="176E85D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sv-SE"/>
              </w:rPr>
              <w:t>Male/female</w:t>
            </w:r>
          </w:p>
        </w:tc>
        <w:tc>
          <w:tcPr>
            <w:tcW w:w="1125" w:type="dxa"/>
            <w:tcMar/>
            <w:vAlign w:val="center"/>
          </w:tcPr>
          <w:p w:rsidR="245EC736" w:rsidP="245EC736" w:rsidRDefault="245EC736" w14:paraId="5129DDA8" w14:textId="5601E31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  <w:p w:rsidR="245EC736" w:rsidP="245EC736" w:rsidRDefault="245EC736" w14:paraId="7967D213" w14:textId="4F2FA0C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sv-SE"/>
              </w:rPr>
              <w:t>0.999</w:t>
            </w:r>
          </w:p>
        </w:tc>
        <w:tc>
          <w:tcPr>
            <w:tcW w:w="975" w:type="dxa"/>
            <w:tcMar/>
            <w:vAlign w:val="center"/>
          </w:tcPr>
          <w:p w:rsidR="245EC736" w:rsidP="245EC736" w:rsidRDefault="245EC736" w14:paraId="788A503B" w14:textId="01CF9AC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sv-SE"/>
              </w:rPr>
              <w:t xml:space="preserve">   </w:t>
            </w:r>
          </w:p>
          <w:p w:rsidR="245EC736" w:rsidP="245EC736" w:rsidRDefault="245EC736" w14:paraId="7FA46F33" w14:textId="0F4DAC7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sv-SE"/>
              </w:rPr>
              <w:t>0.999</w:t>
            </w:r>
          </w:p>
        </w:tc>
      </w:tr>
      <w:tr w:rsidR="245EC736" w:rsidTr="245EC736" w14:paraId="03E1D370">
        <w:trPr>
          <w:trHeight w:val="315"/>
        </w:trPr>
        <w:tc>
          <w:tcPr>
            <w:tcW w:w="1695" w:type="dxa"/>
            <w:tcMar/>
            <w:vAlign w:val="center"/>
          </w:tcPr>
          <w:p w:rsidR="245EC736" w:rsidP="245EC736" w:rsidRDefault="245EC736" w14:paraId="33667447" w14:textId="65BE181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  <w:p w:rsidR="245EC736" w:rsidP="245EC736" w:rsidRDefault="245EC736" w14:paraId="2F6607B3" w14:textId="1F967E1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sv-SE"/>
              </w:rPr>
              <w:t>Cementation</w:t>
            </w:r>
          </w:p>
        </w:tc>
        <w:tc>
          <w:tcPr>
            <w:tcW w:w="4380" w:type="dxa"/>
            <w:tcMar/>
            <w:vAlign w:val="center"/>
          </w:tcPr>
          <w:p w:rsidR="245EC736" w:rsidP="245EC736" w:rsidRDefault="245EC736" w14:paraId="12E7495A" w14:textId="174D468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sv-SE"/>
              </w:rPr>
              <w:t xml:space="preserve"> </w:t>
            </w:r>
          </w:p>
          <w:p w:rsidR="245EC736" w:rsidP="245EC736" w:rsidRDefault="245EC736" w14:paraId="264E4CE0" w14:textId="3F754AA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sv-SE"/>
              </w:rPr>
              <w:t>Yes/no</w:t>
            </w:r>
          </w:p>
        </w:tc>
        <w:tc>
          <w:tcPr>
            <w:tcW w:w="1125" w:type="dxa"/>
            <w:tcMar/>
            <w:vAlign w:val="center"/>
          </w:tcPr>
          <w:p w:rsidR="245EC736" w:rsidP="245EC736" w:rsidRDefault="245EC736" w14:paraId="29B92A79" w14:textId="3E22949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  <w:p w:rsidR="245EC736" w:rsidP="245EC736" w:rsidRDefault="245EC736" w14:paraId="606AA1D1" w14:textId="2DF7D51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sv-SE"/>
              </w:rPr>
              <w:t>0.34</w:t>
            </w:r>
          </w:p>
        </w:tc>
        <w:tc>
          <w:tcPr>
            <w:tcW w:w="975" w:type="dxa"/>
            <w:tcMar/>
            <w:vAlign w:val="center"/>
          </w:tcPr>
          <w:p w:rsidR="245EC736" w:rsidP="245EC736" w:rsidRDefault="245EC736" w14:paraId="1ED6D7D4" w14:textId="7D1AB96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sv-SE"/>
              </w:rPr>
              <w:t xml:space="preserve">   </w:t>
            </w:r>
          </w:p>
          <w:p w:rsidR="245EC736" w:rsidP="245EC736" w:rsidRDefault="245EC736" w14:paraId="5E90128A" w14:textId="764E74D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sv-SE"/>
              </w:rPr>
              <w:t>0.48</w:t>
            </w:r>
          </w:p>
        </w:tc>
      </w:tr>
      <w:tr w:rsidR="245EC736" w:rsidTr="245EC736" w14:paraId="2D7CB5EB">
        <w:trPr>
          <w:trHeight w:val="315"/>
        </w:trPr>
        <w:tc>
          <w:tcPr>
            <w:tcW w:w="1695" w:type="dxa"/>
            <w:tcMar/>
            <w:vAlign w:val="center"/>
          </w:tcPr>
          <w:p w:rsidR="245EC736" w:rsidP="245EC736" w:rsidRDefault="245EC736" w14:paraId="135B1A62" w14:textId="62A524A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  <w:p w:rsidR="245EC736" w:rsidP="245EC736" w:rsidRDefault="245EC736" w14:paraId="5B678FA4" w14:textId="1DFA1A6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sv-SE"/>
              </w:rPr>
              <w:t>Age</w:t>
            </w:r>
          </w:p>
        </w:tc>
        <w:tc>
          <w:tcPr>
            <w:tcW w:w="4380" w:type="dxa"/>
            <w:tcMar/>
            <w:vAlign w:val="center"/>
          </w:tcPr>
          <w:p w:rsidR="245EC736" w:rsidP="245EC736" w:rsidRDefault="245EC736" w14:paraId="5A088820" w14:textId="0A8D797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sv-SE"/>
              </w:rPr>
              <w:t xml:space="preserve"> </w:t>
            </w:r>
          </w:p>
          <w:p w:rsidR="245EC736" w:rsidP="245EC736" w:rsidRDefault="245EC736" w14:paraId="557BFBC7" w14:textId="6B07AFD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sv-SE"/>
              </w:rPr>
              <w:t>Per year increase</w:t>
            </w:r>
          </w:p>
        </w:tc>
        <w:tc>
          <w:tcPr>
            <w:tcW w:w="1125" w:type="dxa"/>
            <w:tcMar/>
            <w:vAlign w:val="center"/>
          </w:tcPr>
          <w:p w:rsidR="245EC736" w:rsidP="245EC736" w:rsidRDefault="245EC736" w14:paraId="23E278F8" w14:textId="11DBB60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  <w:p w:rsidR="245EC736" w:rsidP="245EC736" w:rsidRDefault="245EC736" w14:paraId="402AE813" w14:textId="4FAF76C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sv-SE"/>
              </w:rPr>
              <w:t>1.01</w:t>
            </w:r>
          </w:p>
        </w:tc>
        <w:tc>
          <w:tcPr>
            <w:tcW w:w="975" w:type="dxa"/>
            <w:tcMar/>
            <w:vAlign w:val="center"/>
          </w:tcPr>
          <w:p w:rsidR="245EC736" w:rsidP="245EC736" w:rsidRDefault="245EC736" w14:paraId="3485CA36" w14:textId="03AD9E3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  <w:p w:rsidR="245EC736" w:rsidP="245EC736" w:rsidRDefault="245EC736" w14:paraId="4CC11D8B" w14:textId="0F05C46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245EC736" w:rsidR="245EC7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sv-SE"/>
              </w:rPr>
              <w:t>0.512</w:t>
            </w:r>
          </w:p>
        </w:tc>
      </w:tr>
      <w:tr w:rsidR="245EC736" w:rsidTr="245EC736" w14:paraId="559C3268">
        <w:trPr>
          <w:trHeight w:val="315"/>
        </w:trPr>
        <w:tc>
          <w:tcPr>
            <w:tcW w:w="1695" w:type="dxa"/>
            <w:tcMar/>
            <w:vAlign w:val="center"/>
          </w:tcPr>
          <w:p w:rsidR="245EC736" w:rsidP="245EC736" w:rsidRDefault="245EC736" w14:paraId="35D9D9EE" w14:textId="28A4F83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  <w:p w:rsidR="245EC736" w:rsidP="245EC736" w:rsidRDefault="245EC736" w14:paraId="7739AF26" w14:textId="1D00696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  <w:p w:rsidR="245EC736" w:rsidP="245EC736" w:rsidRDefault="245EC736" w14:paraId="7D71A174" w14:textId="1F2112F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4380" w:type="dxa"/>
            <w:tcMar/>
            <w:vAlign w:val="center"/>
          </w:tcPr>
          <w:p w:rsidR="245EC736" w:rsidP="245EC736" w:rsidRDefault="245EC736" w14:paraId="5B6DEC8C" w14:textId="2F803C2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125" w:type="dxa"/>
            <w:tcMar/>
            <w:vAlign w:val="center"/>
          </w:tcPr>
          <w:p w:rsidR="245EC736" w:rsidP="245EC736" w:rsidRDefault="245EC736" w14:paraId="1AD9EAE0" w14:textId="01ED1CA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975" w:type="dxa"/>
            <w:tcMar/>
            <w:vAlign w:val="center"/>
          </w:tcPr>
          <w:p w:rsidR="245EC736" w:rsidP="245EC736" w:rsidRDefault="245EC736" w14:paraId="28F4C719" w14:textId="35F5F88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</w:tbl>
    <w:p w:rsidR="245EC736" w:rsidRDefault="245EC736" w14:paraId="72BBAD5D" w14:textId="3527E816"/>
    <w:p xmlns:wp14="http://schemas.microsoft.com/office/word/2010/wordml" w:rsidP="06ADFB7C" wp14:paraId="2C078E63" wp14:textId="320DD59E">
      <w:pPr>
        <w:rPr>
          <w:b w:val="1"/>
          <w:bCs w:val="1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D0FCED9"/>
    <w:rsid w:val="02BADD06"/>
    <w:rsid w:val="06ADFB7C"/>
    <w:rsid w:val="0B496712"/>
    <w:rsid w:val="10F89DEC"/>
    <w:rsid w:val="10F89DEC"/>
    <w:rsid w:val="17FBA3B2"/>
    <w:rsid w:val="207FF807"/>
    <w:rsid w:val="245EC736"/>
    <w:rsid w:val="26D10538"/>
    <w:rsid w:val="2BB5227C"/>
    <w:rsid w:val="2D0FCED9"/>
    <w:rsid w:val="32056F86"/>
    <w:rsid w:val="3308D0BA"/>
    <w:rsid w:val="334EEA25"/>
    <w:rsid w:val="342464B3"/>
    <w:rsid w:val="34583357"/>
    <w:rsid w:val="3A771FF7"/>
    <w:rsid w:val="46F9377A"/>
    <w:rsid w:val="50B2D837"/>
    <w:rsid w:val="5400F656"/>
    <w:rsid w:val="5BF83E97"/>
    <w:rsid w:val="62930E90"/>
    <w:rsid w:val="653E670E"/>
    <w:rsid w:val="653E670E"/>
    <w:rsid w:val="73A15DB9"/>
    <w:rsid w:val="74C889C5"/>
    <w:rsid w:val="79D83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D2191"/>
  <w15:chartTrackingRefBased/>
  <w15:docId w15:val="{1EC6BA90-C6C9-4904-8D3E-E1ECEB9F7F5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3">
    <w:uiPriority w:val="9"/>
    <w:name w:val="heading 3"/>
    <w:basedOn w:val="Normal"/>
    <w:next w:val="Normal"/>
    <w:unhideWhenUsed/>
    <w:qFormat/>
    <w:rsid w:val="06ADFB7C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1-03T05:58:07.5620381Z</dcterms:created>
  <dcterms:modified xsi:type="dcterms:W3CDTF">2026-01-30T11:08:16.3119174Z</dcterms:modified>
  <dc:creator>Panagiotis Tsagkozis</dc:creator>
  <lastModifiedBy>Panagiotis Tsagkozis</lastModifiedBy>
</coreProperties>
</file>